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</w:t>
      </w:r>
      <w:r>
        <w:rPr/>
        <w:t>Subgroup analyses of patients with IgG Rapid Test data in year 2007-2008 epidemic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719010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010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2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5"/>
                              <w:gridCol w:w="772"/>
                              <w:gridCol w:w="960"/>
                              <w:gridCol w:w="960"/>
                              <w:gridCol w:w="960"/>
                              <w:gridCol w:w="880"/>
                              <w:gridCol w:w="856"/>
                              <w:gridCol w:w="1300"/>
                              <w:gridCol w:w="1052"/>
                              <w:gridCol w:w="1228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ase (DHF;N=439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ntrol (DF;N=781)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R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OR*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&lt;30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0 – 39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7.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04 – 1.89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7 – 1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0 -49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00 – 1.95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4 – 1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0 – 59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9 – 1.9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7 – 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88 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1 – 3.19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0 – 1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7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8.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2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1.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25 – 2.02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 – 1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7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8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1.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2 – 2.21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7 – 2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Malay 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1 – 2.28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8 – 2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India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0.19 – 0.60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0.20 – 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5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9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3.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6 – 1.40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6 – 1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2.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8 – 2.00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6 – 1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4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6.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3 – 3.50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02 – 3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yperlipidemi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2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3.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4 – 1.83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4 – 1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ase (N=439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ntrol (N=781)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  <w:r>
                                    <w:rPr>
                                      <w:sz w:val="17"/>
                                      <w:szCs w:val="17"/>
                                      <w:vertAlign w:val="superscript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R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OR*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4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7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5.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9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8 – 2.25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9 – 2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, Hypertensio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 w:eastAsia="en-SG"/>
                                    </w:rPr>
                                    <w:t>No diabetes with no hypertensio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39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89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7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90.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No diabetes with hypertensio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8 – 1.3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0 – 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 with no hypertensio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3 – 1.81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 with hypertensio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77 – 8.1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6 – 16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, Hyperlipidemi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 w:eastAsia="en-SG"/>
                                    </w:rPr>
                                    <w:t>No diabetes with no hyperlipidemi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7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92.2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No diabetes with hyperlipidemi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3 – 1.43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5 – 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 with no hyperlipidemi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6 – 4.05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5 – 2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 with hyperlipidemi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07 – 4.51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, Asthm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 w:eastAsia="en-SG"/>
                                    </w:rPr>
                                    <w:t xml:space="preserve">No diabetes with no asthma 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89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7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92.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No diabetes with asthm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9 – 2.13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4 – 2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 with  no asthm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01 – 3.38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8 – 3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en-SG"/>
                                    </w:rPr>
                                    <w:t>Diabetes with asthm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7 – 20.28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6.15pt;height:612pt;mso-wrap-distance-left:9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1132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5"/>
                        <w:gridCol w:w="772"/>
                        <w:gridCol w:w="960"/>
                        <w:gridCol w:w="960"/>
                        <w:gridCol w:w="960"/>
                        <w:gridCol w:w="880"/>
                        <w:gridCol w:w="856"/>
                        <w:gridCol w:w="1300"/>
                        <w:gridCol w:w="1052"/>
                        <w:gridCol w:w="1228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3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ase (DHF;N=439)</w:t>
                            </w:r>
                          </w:p>
                        </w:tc>
                        <w:tc>
                          <w:tcPr>
                            <w:tcW w:w="192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ntrol (DF;N=781)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-valu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R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OR*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&lt;30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0 – 39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7.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04 – 1.89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97 – 1.8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0 -49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00 – 1.95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74 – 1.5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0 – 59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9 – 1.9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57 – 1.3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1.88 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1 – 3.19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0 – 1.9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7.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3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8.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2.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1.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25 – 2.02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 – 1.8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7.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8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1.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2 – 2.21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7 – 2.3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Malay 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71 – 2.28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8 – 2.2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India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0.19 – 0.60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0.20 – 0.6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5.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9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3.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6 – 1.40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96 – 1.6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2.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8 – 2.00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56 – 1.6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4.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5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6.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3 – 3.50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02 – 3.6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yperlipidemi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2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3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3.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74 – 1.83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44 – 1.3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3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ase (N=439)</w:t>
                            </w:r>
                          </w:p>
                        </w:tc>
                        <w:tc>
                          <w:tcPr>
                            <w:tcW w:w="192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ntrol (N=781)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-value</w:t>
                            </w:r>
                            <w:r>
                              <w:rPr>
                                <w:sz w:val="17"/>
                                <w:szCs w:val="17"/>
                                <w:vertAlign w:val="superscript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R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OR*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4.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74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5.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95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78 – 2.25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9 – 2.0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, Hypertensio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 w:eastAsia="en-SG"/>
                              </w:rPr>
                              <w:t>No diabetes with no hypertensio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39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89.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70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90.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No diabetes with hypertensio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48 – 1.3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40 – 1.2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 with no hypertensio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3 – 1.81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.A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 with hypertensio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77 – 8.1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6 – 16.8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, Hyperlipidemi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 w:eastAsia="en-SG"/>
                              </w:rPr>
                              <w:t>No diabetes with no hyperlipidemi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72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92.2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No diabetes with hyperlipidemi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43 – 1.43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5 – 1.2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 with no hyperlipidemi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6 – 4.05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5 – 2.6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 with hyperlipidemi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07 – 4.51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.A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, Asthm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 w:eastAsia="en-SG"/>
                              </w:rPr>
                              <w:t xml:space="preserve">No diabetes with no asthma 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89.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7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92.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No diabetes with asthm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9 – 2.13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4 – 2.0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 with  no asthma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1.01 – 3.38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8 – 3.4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en-SG"/>
                              </w:rPr>
                              <w:t>Diabetes with asthma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7 – 20.28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.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ListParagraph"/>
        <w:autoSpaceDE w:val="false"/>
        <w:ind w:left="0" w:hanging="0"/>
        <w:rPr/>
      </w:pPr>
      <w:r>
        <w:rPr/>
        <w:br w:type="textWrapping" w:clear="all"/>
      </w:r>
    </w:p>
    <w:p>
      <w:pPr>
        <w:pStyle w:val="ListParagraph"/>
        <w:autoSpaceDE w:val="false"/>
        <w:ind w:left="0" w:hanging="0"/>
        <w:rPr>
          <w:sz w:val="18"/>
          <w:szCs w:val="18"/>
        </w:rPr>
      </w:pPr>
      <w:r>
        <w:rPr>
          <w:sz w:val="17"/>
          <w:szCs w:val="17"/>
          <w:vertAlign w:val="superscript"/>
        </w:rPr>
        <w:t>∆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Person’s Chi-square</w:t>
      </w:r>
    </w:p>
    <w:p>
      <w:pPr>
        <w:pStyle w:val="Normal"/>
        <w:autoSpaceDE w:val="false"/>
        <w:rPr>
          <w:sz w:val="18"/>
          <w:szCs w:val="18"/>
        </w:rPr>
      </w:pPr>
      <w:r>
        <w:rPr>
          <w:sz w:val="18"/>
          <w:szCs w:val="18"/>
        </w:rPr>
        <w:t>N.A- Not applicable due to collinearity</w:t>
      </w:r>
    </w:p>
    <w:p>
      <w:pPr>
        <w:pStyle w:val="Normal"/>
        <w:jc w:val="both"/>
        <w:rPr/>
      </w:pPr>
      <w:r>
        <w:rPr>
          <w:sz w:val="18"/>
          <w:szCs w:val="18"/>
        </w:rPr>
        <w:t>*Adjusted odds ratio was obtained from a multivariate logistic regression being adjusted by age groups, gender, ethnicity, IgG status and diabetes mellitus.</w:t>
      </w:r>
    </w:p>
    <w:p>
      <w:pPr>
        <w:pStyle w:val="Normal"/>
        <w:autoSpaceDE w:val="false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DHF-Dengue Hemorrhagic Fever</w:t>
      </w:r>
    </w:p>
    <w:p>
      <w:pPr>
        <w:pStyle w:val="Normal"/>
        <w:autoSpaceDE w:val="false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DF- Dengue Fever</w:t>
      </w:r>
    </w:p>
    <w:p>
      <w:pPr>
        <w:pStyle w:val="Normal"/>
        <w:autoSpaceDE w:val="false"/>
        <w:rPr>
          <w:sz w:val="18"/>
          <w:szCs w:val="18"/>
        </w:rPr>
      </w:pPr>
      <w:r>
        <w:rPr>
          <w:sz w:val="18"/>
          <w:szCs w:val="18"/>
        </w:rPr>
        <w:t>COR- Crude odds ratio</w:t>
      </w:r>
    </w:p>
    <w:p>
      <w:pPr>
        <w:pStyle w:val="Normal"/>
        <w:autoSpaceDE w:val="false"/>
        <w:rPr>
          <w:sz w:val="18"/>
          <w:szCs w:val="18"/>
        </w:rPr>
      </w:pPr>
      <w:r>
        <w:rPr>
          <w:sz w:val="18"/>
          <w:szCs w:val="18"/>
        </w:rPr>
        <w:t>AOR- Adjusted odds ratio</w:t>
      </w:r>
    </w:p>
    <w:p>
      <w:pPr>
        <w:pStyle w:val="Normal"/>
        <w:autoSpaceDE w:val="false"/>
        <w:rPr>
          <w:sz w:val="18"/>
          <w:szCs w:val="18"/>
        </w:rPr>
      </w:pPr>
      <w:r>
        <w:rPr>
          <w:sz w:val="18"/>
          <w:szCs w:val="18"/>
        </w:rPr>
        <w:t>CI- Confidence interval</w:t>
      </w:r>
    </w:p>
    <w:p>
      <w:pPr>
        <w:pStyle w:val="Normal"/>
        <w:autoSpaceDE w:val="false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9:21:00Z</dcterms:created>
  <dc:creator>pangjx99</dc:creator>
  <dc:description/>
  <cp:keywords/>
  <dc:language>en-US</dc:language>
  <cp:lastModifiedBy>LENOVO</cp:lastModifiedBy>
  <dcterms:modified xsi:type="dcterms:W3CDTF">2012-04-02T16:11:00Z</dcterms:modified>
  <cp:revision>18</cp:revision>
  <dc:subject/>
  <dc:title>Supplementary Table 2</dc:title>
</cp:coreProperties>
</file>